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72B56" w14:textId="02F42505" w:rsidR="001274FE" w:rsidRPr="008C369C" w:rsidRDefault="001274FE" w:rsidP="001274FE">
      <w:pPr>
        <w:jc w:val="both"/>
        <w:rPr>
          <w:rFonts w:ascii="Times New Roman" w:eastAsia="Arial" w:hAnsi="Times New Roman"/>
          <w:b/>
          <w:sz w:val="20"/>
          <w:szCs w:val="20"/>
          <w:lang w:val="en-US" w:eastAsia="x-none"/>
        </w:rPr>
      </w:pPr>
      <w:bookmarkStart w:id="0" w:name="_Hlk47602924"/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>S</w:t>
      </w:r>
      <w:r>
        <w:rPr>
          <w:rFonts w:ascii="Times New Roman" w:eastAsia="Arial" w:hAnsi="Times New Roman"/>
          <w:b/>
          <w:sz w:val="20"/>
          <w:szCs w:val="20"/>
          <w:lang w:val="en-US" w:eastAsia="x-none"/>
        </w:rPr>
        <w:t>5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 </w:t>
      </w:r>
      <w:r>
        <w:rPr>
          <w:rFonts w:ascii="Times New Roman" w:eastAsia="Arial" w:hAnsi="Times New Roman"/>
          <w:b/>
          <w:sz w:val="20"/>
          <w:szCs w:val="20"/>
          <w:lang w:val="en-US" w:eastAsia="x-none"/>
        </w:rPr>
        <w:t>Table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>. Scientific publications of sampling</w:t>
      </w:r>
      <w:r w:rsidR="00747C57">
        <w:rPr>
          <w:rFonts w:ascii="Times New Roman" w:eastAsia="Arial" w:hAnsi="Times New Roman"/>
          <w:b/>
          <w:sz w:val="20"/>
          <w:szCs w:val="20"/>
          <w:lang w:val="en-US" w:eastAsia="x-none"/>
        </w:rPr>
        <w:t>s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 conducted in Argentinean retail</w:t>
      </w:r>
      <w:r w:rsidR="00747C57">
        <w:rPr>
          <w:rFonts w:ascii="Times New Roman" w:eastAsia="Arial" w:hAnsi="Times New Roman"/>
          <w:b/>
          <w:sz w:val="20"/>
          <w:szCs w:val="20"/>
          <w:lang w:val="en-US" w:eastAsia="x-none"/>
        </w:rPr>
        <w:t>s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 used to model </w:t>
      </w:r>
      <w:proofErr w:type="spellStart"/>
      <w:r w:rsidRPr="003715FC">
        <w:rPr>
          <w:rFonts w:ascii="Times New Roman" w:eastAsia="Arial" w:hAnsi="Times New Roman"/>
          <w:b/>
          <w:i/>
          <w:sz w:val="20"/>
          <w:szCs w:val="20"/>
          <w:lang w:val="en-US" w:eastAsia="x-none"/>
        </w:rPr>
        <w:t>stx</w:t>
      </w:r>
      <w:proofErr w:type="spellEnd"/>
      <w:r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 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prevalence </w:t>
      </w:r>
      <w:r>
        <w:rPr>
          <w:rFonts w:ascii="Times New Roman" w:eastAsia="Arial" w:hAnsi="Times New Roman"/>
          <w:b/>
          <w:sz w:val="20"/>
          <w:szCs w:val="20"/>
          <w:lang w:val="en-US" w:eastAsia="x-none"/>
        </w:rPr>
        <w:t>at</w:t>
      </w:r>
      <w:r w:rsidRPr="008C369C">
        <w:rPr>
          <w:rFonts w:ascii="Times New Roman" w:eastAsia="Arial" w:hAnsi="Times New Roman"/>
          <w:b/>
          <w:sz w:val="20"/>
          <w:szCs w:val="20"/>
          <w:lang w:val="en-US" w:eastAsia="x-none"/>
        </w:rPr>
        <w:t xml:space="preserve"> retail.</w:t>
      </w:r>
    </w:p>
    <w:tbl>
      <w:tblPr>
        <w:tblW w:w="5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591"/>
        <w:gridCol w:w="828"/>
        <w:gridCol w:w="2867"/>
      </w:tblGrid>
      <w:tr w:rsidR="001274FE" w:rsidRPr="008C369C" w14:paraId="1429769B" w14:textId="77777777" w:rsidTr="00167B3C">
        <w:tc>
          <w:tcPr>
            <w:tcW w:w="1271" w:type="dxa"/>
          </w:tcPr>
          <w:bookmarkEnd w:id="0"/>
          <w:p w14:paraId="42A69062" w14:textId="77777777" w:rsidR="001274FE" w:rsidRPr="008C369C" w:rsidRDefault="001274FE" w:rsidP="00A777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Foodstuff</w:t>
            </w:r>
            <w:proofErr w:type="spellEnd"/>
          </w:p>
        </w:tc>
        <w:tc>
          <w:tcPr>
            <w:tcW w:w="591" w:type="dxa"/>
          </w:tcPr>
          <w:p w14:paraId="0AFDC91C" w14:textId="77777777" w:rsidR="001274FE" w:rsidRPr="008C369C" w:rsidRDefault="001274FE" w:rsidP="00A777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828" w:type="dxa"/>
          </w:tcPr>
          <w:p w14:paraId="4518F1EA" w14:textId="77777777" w:rsidR="001274FE" w:rsidRPr="008C369C" w:rsidRDefault="001274FE" w:rsidP="00A7776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867" w:type="dxa"/>
          </w:tcPr>
          <w:p w14:paraId="6905876E" w14:textId="77777777" w:rsidR="001274FE" w:rsidRPr="008C369C" w:rsidRDefault="001274FE" w:rsidP="00A77769">
            <w:pPr>
              <w:rPr>
                <w:rFonts w:ascii="Times New Roman" w:eastAsia="Arial" w:hAnsi="Times New Roman"/>
                <w:b/>
                <w:sz w:val="20"/>
                <w:szCs w:val="20"/>
                <w:lang w:val="en-US" w:eastAsia="x-none"/>
              </w:rPr>
            </w:pPr>
            <w:r w:rsidRPr="008C369C">
              <w:rPr>
                <w:rFonts w:ascii="Times New Roman" w:eastAsia="Arial" w:hAnsi="Times New Roman"/>
                <w:b/>
                <w:sz w:val="20"/>
                <w:szCs w:val="20"/>
                <w:lang w:val="en-US" w:eastAsia="x-none"/>
              </w:rPr>
              <w:t>Reference</w:t>
            </w:r>
          </w:p>
        </w:tc>
      </w:tr>
      <w:tr w:rsidR="001274FE" w:rsidRPr="00E43B07" w14:paraId="0F552C91" w14:textId="77777777" w:rsidTr="00167B3C">
        <w:tc>
          <w:tcPr>
            <w:tcW w:w="1271" w:type="dxa"/>
          </w:tcPr>
          <w:p w14:paraId="15B7E483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sz w:val="20"/>
                <w:szCs w:val="20"/>
                <w:lang w:val="en-US"/>
              </w:rPr>
              <w:t>Beef carcass</w:t>
            </w:r>
          </w:p>
        </w:tc>
        <w:tc>
          <w:tcPr>
            <w:tcW w:w="591" w:type="dxa"/>
          </w:tcPr>
          <w:p w14:paraId="4AC64503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28" w:type="dxa"/>
          </w:tcPr>
          <w:p w14:paraId="3352729C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67" w:type="dxa"/>
          </w:tcPr>
          <w:p w14:paraId="7D03A16F" w14:textId="676F2342" w:rsidR="001274F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274FE" w:rsidRPr="00E43B07" w14:paraId="03359A14" w14:textId="77777777" w:rsidTr="00167B3C">
        <w:tc>
          <w:tcPr>
            <w:tcW w:w="1271" w:type="dxa"/>
          </w:tcPr>
          <w:p w14:paraId="519B7949" w14:textId="77777777" w:rsidR="001274FE" w:rsidRPr="00E43B07" w:rsidRDefault="001274FE" w:rsidP="00A77769">
            <w:pPr>
              <w:rPr>
                <w:rFonts w:ascii="Times New Roman" w:eastAsia="Arial" w:hAnsi="Times New Roman"/>
                <w:sz w:val="20"/>
                <w:szCs w:val="20"/>
                <w:lang w:eastAsia="x-none"/>
              </w:rPr>
            </w:pPr>
            <w:proofErr w:type="spellStart"/>
            <w:r w:rsidRPr="00E43B07">
              <w:rPr>
                <w:rFonts w:ascii="Times New Roman" w:eastAsia="Arial" w:hAnsi="Times New Roman"/>
                <w:sz w:val="20"/>
                <w:szCs w:val="20"/>
                <w:lang w:eastAsia="x-none"/>
              </w:rPr>
              <w:t>Beef</w:t>
            </w:r>
            <w:proofErr w:type="spellEnd"/>
            <w:r w:rsidRPr="00E43B07">
              <w:rPr>
                <w:rFonts w:ascii="Times New Roman" w:eastAsia="Arial" w:hAnsi="Times New Roman"/>
                <w:sz w:val="20"/>
                <w:szCs w:val="20"/>
                <w:lang w:eastAsia="x-none"/>
              </w:rPr>
              <w:t xml:space="preserve"> </w:t>
            </w:r>
            <w:proofErr w:type="spellStart"/>
            <w:r w:rsidRPr="00E43B07">
              <w:rPr>
                <w:rFonts w:ascii="Times New Roman" w:eastAsia="Arial" w:hAnsi="Times New Roman"/>
                <w:sz w:val="20"/>
                <w:szCs w:val="20"/>
                <w:lang w:eastAsia="x-none"/>
              </w:rPr>
              <w:t>cut</w:t>
            </w:r>
            <w:proofErr w:type="spellEnd"/>
          </w:p>
        </w:tc>
        <w:tc>
          <w:tcPr>
            <w:tcW w:w="591" w:type="dxa"/>
          </w:tcPr>
          <w:p w14:paraId="5488D1B7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28" w:type="dxa"/>
          </w:tcPr>
          <w:p w14:paraId="1FE23E69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67" w:type="dxa"/>
          </w:tcPr>
          <w:p w14:paraId="45810F52" w14:textId="16407B1C" w:rsidR="001274F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274FE" w:rsidRPr="00E43B07" w14:paraId="2FE28015" w14:textId="77777777" w:rsidTr="00167B3C">
        <w:tc>
          <w:tcPr>
            <w:tcW w:w="1271" w:type="dxa"/>
            <w:vAlign w:val="center"/>
          </w:tcPr>
          <w:p w14:paraId="3A64AA36" w14:textId="77777777" w:rsidR="001274FE" w:rsidRPr="00E43B07" w:rsidRDefault="001274FE" w:rsidP="00A777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43B07">
              <w:rPr>
                <w:rFonts w:ascii="Times New Roman" w:hAnsi="Times New Roman"/>
                <w:sz w:val="20"/>
                <w:szCs w:val="20"/>
              </w:rPr>
              <w:t>Ground</w:t>
            </w:r>
            <w:proofErr w:type="spellEnd"/>
            <w:r w:rsidRPr="00E43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43B07">
              <w:rPr>
                <w:rFonts w:ascii="Times New Roman" w:hAnsi="Times New Roman"/>
                <w:sz w:val="20"/>
                <w:szCs w:val="20"/>
              </w:rPr>
              <w:t>beef</w:t>
            </w:r>
            <w:proofErr w:type="spellEnd"/>
          </w:p>
        </w:tc>
        <w:tc>
          <w:tcPr>
            <w:tcW w:w="591" w:type="dxa"/>
          </w:tcPr>
          <w:p w14:paraId="42E2B542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43</w:t>
            </w:r>
          </w:p>
          <w:p w14:paraId="0E507514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3FA83A69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86</w:t>
            </w:r>
          </w:p>
          <w:p w14:paraId="33D5A630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252</w:t>
            </w:r>
          </w:p>
          <w:p w14:paraId="26554353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66</w:t>
            </w:r>
          </w:p>
          <w:p w14:paraId="3004905C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8</w:t>
            </w:r>
          </w:p>
          <w:p w14:paraId="3A22DEA8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28" w:type="dxa"/>
          </w:tcPr>
          <w:p w14:paraId="66C4A693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2137438D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60272C25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59D582EC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91</w:t>
            </w:r>
          </w:p>
          <w:p w14:paraId="6F0C7EC2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4D67CF50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6</w:t>
            </w:r>
          </w:p>
          <w:p w14:paraId="22890D33" w14:textId="77777777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67" w:type="dxa"/>
          </w:tcPr>
          <w:p w14:paraId="7A30116E" w14:textId="3986937A" w:rsidR="001274FE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arril&lt;/Author&gt;&lt;Year&gt;2019&lt;/Year&gt;&lt;RecNum&gt;910&lt;/RecNum&gt;&lt;DisplayText&gt;[2]&lt;/DisplayText&gt;&lt;record&gt;&lt;rec-number&gt;910&lt;/rec-number&gt;&lt;foreign-keys&gt;&lt;key app="EN" db-id="zevwwzavpsrx0mews2bvpa9uds9dpxawz0vf" timestamp="0"&gt;910&lt;/key&gt;&lt;/foreign-keys&gt;&lt;ref-type name="Journal Article"&gt;17&lt;/ref-type&gt;&lt;contributors&gt;&lt;authors&gt;&lt;author&gt;Barril, P. A.&lt;/author&gt;&lt;author&gt;Soto, S. A.&lt;/author&gt;&lt;author&gt;Jaureguiberry, M. V.&lt;/author&gt;&lt;author&gt;Gottardi, G.&lt;/author&gt;&lt;author&gt;Bascur, I.&lt;/author&gt;&lt;author&gt;Leotta, G. A.&lt;/author&gt;&lt;author&gt;Oteiza, J. M.&lt;/author&gt;&lt;/authors&gt;&lt;/contributors&gt;&lt;titles&gt;&lt;title&gt;Microbiological risk characterization in butcher shops from the province of Neuquen, Patagonia Argentina&lt;/title&gt;&lt;secondary-title&gt;LWT - Food Science and Technology&lt;/secondary-title&gt;&lt;/titles&gt;&lt;pages&gt;6&lt;/pages&gt;&lt;volume&gt;107&lt;/volume&gt;&lt;section&gt;35&lt;/section&gt;&lt;dates&gt;&lt;year&gt;2019&lt;/year&gt;&lt;/dates&gt;&lt;isbn&gt;00236438&lt;/isbn&gt;&lt;urls&gt;&lt;/urls&gt;&lt;electronic-resource-num&gt;10.1016/j.lwt.2019.02.07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339D7D4" w14:textId="41E428EB" w:rsidR="0022064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dGNoZXZlcnJpYTwvQXV0aG9yPjxZZWFyPjIwMTA8L1ll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2119AE1C" w14:textId="39CE995C" w:rsidR="001274F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ZW90dGE8L0F1dGhvcj48WWVhcj4yMDE2PC9ZZWFyPjxS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MZW90dGE8L0F1dGhvcj48WWVhcj4yMDE2PC9ZZWFyPjxS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1393977" w14:textId="689FF7B6" w:rsidR="001274F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lorente&lt;/Author&gt;&lt;Year&gt;2014&lt;/Year&gt;&lt;RecNum&gt;912&lt;/RecNum&gt;&lt;DisplayText&gt;[4]&lt;/DisplayText&gt;&lt;record&gt;&lt;rec-number&gt;912&lt;/rec-number&gt;&lt;foreign-keys&gt;&lt;key app="EN" db-id="zevwwzavpsrx0mews2bvpa9uds9dpxawz0vf" timestamp="0"&gt;912&lt;/key&gt;&lt;/foreign-keys&gt;&lt;ref-type name="Journal Article"&gt;17&lt;/ref-type&gt;&lt;contributors&gt;&lt;authors&gt;&lt;author&gt;Llorente, P.&lt;/author&gt;&lt;author&gt;Barnech, L.&lt;/author&gt;&lt;author&gt;Irino, K.&lt;/author&gt;&lt;author&gt;Rumi, M. V.&lt;/author&gt;&lt;author&gt;Bentancor, A.&lt;/author&gt;&lt;/authors&gt;&lt;/contributors&gt;&lt;auth-address&gt;Microbiologia, Facultad de Ciencias Veterinarias, Universidad de Buenos Aires, Chorroarin 280, CP1427CWO Buenos Aires, Argentina.&amp;#xD;Instituto Adolfo Lutz, 01246-000 Sao Paulo, SP, Brazil.&lt;/auth-address&gt;&lt;titles&gt;&lt;title&gt;&lt;style face="normal" font="default" size="100%"&gt;Characterization of Shiga toxin-producing &lt;/style&gt;&lt;style face="italic" font="default" size="100%"&gt;Escherichia coli&lt;/style&gt;&lt;style face="normal" font="default" size="100%"&gt; isolated from ground beef collected in different socioeconomic strata markets in Buenos Aires, Argentina&lt;/style&gt;&lt;/title&gt;&lt;secondary-title&gt;BioMed Research International&lt;/secondary-title&gt;&lt;/titles&gt;&lt;pages&gt;9&lt;/pages&gt;&lt;volume&gt;2014&lt;/volume&gt;&lt;section&gt;1&lt;/section&gt;&lt;keywords&gt;&lt;keyword&gt;Animals&lt;/keyword&gt;&lt;keyword&gt;Argentina&lt;/keyword&gt;&lt;keyword&gt;Biomarkers/metabolism&lt;/keyword&gt;&lt;keyword&gt;Cattle&lt;/keyword&gt;&lt;keyword&gt;Drug Resistance, Microbial&lt;/keyword&gt;&lt;keyword&gt;Meat/economics/*microbiology&lt;/keyword&gt;&lt;keyword&gt;Shiga-Toxigenic Escherichia coli/*isolation &amp;amp; purification/pathogenicity&lt;/keyword&gt;&lt;keyword&gt;Socioeconomic Factors&lt;/keyword&gt;&lt;keyword&gt;Virulence&lt;/keyword&gt;&lt;/keywords&gt;&lt;dates&gt;&lt;year&gt;2014&lt;/year&gt;&lt;/dates&gt;&lt;isbn&gt;2314-6141 (Electronic)&lt;/isbn&gt;&lt;accession-num&gt;25006586&lt;/accession-num&gt;&lt;urls&gt;&lt;related-urls&gt;&lt;url&gt;https://www.ncbi.nlm.nih.gov/pubmed/25006586&lt;/url&gt;&lt;/related-urls&gt;&lt;/urls&gt;&lt;custom2&gt;PMC4070525&lt;/custom2&gt;&lt;electronic-resource-num&gt;10.1155/2014/79510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3B5E8D81" w14:textId="789C92AB" w:rsidR="001274FE" w:rsidRPr="00E43B07" w:rsidRDefault="001274FE" w:rsidP="00A7776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43B07">
              <w:rPr>
                <w:rFonts w:ascii="Times New Roman" w:hAnsi="Times New Roman"/>
                <w:sz w:val="20"/>
                <w:szCs w:val="20"/>
              </w:rPr>
              <w:t>Lopez</w:t>
            </w:r>
            <w:proofErr w:type="spellEnd"/>
            <w:r w:rsidRPr="00E43B07">
              <w:rPr>
                <w:rFonts w:ascii="Times New Roman" w:hAnsi="Times New Roman"/>
                <w:sz w:val="20"/>
                <w:szCs w:val="20"/>
              </w:rPr>
              <w:t xml:space="preserve"> et al. (</w:t>
            </w:r>
            <w:r w:rsidR="00167B3C" w:rsidRPr="00C20629">
              <w:rPr>
                <w:rFonts w:ascii="Times New Roman" w:hAnsi="Times New Roman"/>
                <w:sz w:val="20"/>
                <w:szCs w:val="20"/>
                <w:lang w:val="en-US"/>
              </w:rPr>
              <w:t>unpublished work</w:t>
            </w:r>
            <w:r w:rsidRPr="00E43B0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C0FFFCB" w14:textId="31B7DF84" w:rsidR="00167B3C" w:rsidRDefault="00167B3C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J.&lt;/Author&gt;&lt;Year&gt;2013&lt;/Year&gt;&lt;RecNum&gt;1314&lt;/RecNum&gt;&lt;DisplayText&gt;[5]&lt;/DisplayText&gt;&lt;record&gt;&lt;rec-number&gt;1314&lt;/rec-number&gt;&lt;foreign-keys&gt;&lt;key app="EN" db-id="zevwwzavpsrx0mews2bvpa9uds9dpxawz0vf" timestamp="1597322522"&gt;1314&lt;/key&gt;&lt;/foreign-keys&gt;&lt;ref-type name="Conference Paper"&gt;47&lt;/ref-type&gt;&lt;contributors&gt;&lt;authors&gt;&lt;author&gt;Ruíz M. J.&lt;/author&gt;&lt;author&gt;Sanz, M.&lt;/author&gt;&lt;author&gt;Elichiribey, L.&lt;/author&gt;&lt;author&gt;Villalobo, C.&lt;/author&gt;&lt;author&gt;Kruger, A.&lt;/author&gt;&lt;author&gt;Colello, R.&lt;/author&gt;&lt;author&gt;Arroyo, G.&lt;/author&gt;&lt;author&gt;Fernández, D.&lt;/author&gt;&lt;author&gt;Olivera, O.&lt;/author&gt;&lt;author&gt;Leotta, G. A.&lt;/author&gt;&lt;author&gt;López, O.&lt;/author&gt;&lt;author&gt;Padola, N.&lt;/author&gt;&lt;author&gt;Etcheverría, A.&lt;/author&gt;&lt;/authors&gt;&lt;/contributors&gt;&lt;titles&gt;&lt;title&gt;&lt;style face="normal" font="default" size="100%"&gt;Carnicerías saludables: detección de &lt;/style&gt;&lt;style face="italic" font="default" size="100%"&gt;Escherichia coli &lt;/style&gt;&lt;style face="normal" font="default" size="100%"&gt;O157:H7 y no-O157:H7 en carne picada fresca y en instalaciones de comercios minoristas&lt;/style&gt;&lt;/title&gt;&lt;secondary-title&gt;XIII Congreso Argentino de Microbiología. II Congreso de Microbiología Agrícola y Ambiental&lt;/secondary-title&gt;&lt;/titles&gt;&lt;dates&gt;&lt;year&gt;2013&lt;/year&gt;&lt;/dates&gt;&lt;pub-location&gt;Ciudad Autónoma de Buenos Aires, Argentina&lt;/pub-locatio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C5B268B" w14:textId="370BDE3A" w:rsidR="001274FE" w:rsidRPr="00E43B07" w:rsidRDefault="0022064E" w:rsidP="00A77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167B3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alinas Ibáñez&lt;/Author&gt;&lt;Year&gt;2018&lt;/Year&gt;&lt;RecNum&gt;911&lt;/RecNum&gt;&lt;DisplayText&gt;[6]&lt;/DisplayText&gt;&lt;record&gt;&lt;rec-number&gt;911&lt;/rec-number&gt;&lt;foreign-keys&gt;&lt;key app="EN" db-id="zevwwzavpsrx0mews2bvpa9uds9dpxawz0vf" timestamp="0"&gt;911&lt;/key&gt;&lt;/foreign-keys&gt;&lt;ref-type name="Journal Article"&gt;17&lt;/ref-type&gt;&lt;contributors&gt;&lt;authors&gt;&lt;author&gt;Salinas Ibáñez, Á. G.&lt;/author&gt;&lt;author&gt;Lucero Estrada, C.&lt;/author&gt;&lt;author&gt;Favier, G. I.&lt;/author&gt;&lt;author&gt;Vega, A. E.&lt;/author&gt;&lt;author&gt;Stagnitta, P. V.&lt;/author&gt;&lt;author&gt;Mattar, M. A.&lt;/author&gt;&lt;author&gt;Zolezzi, G.&lt;/author&gt;&lt;author&gt;Carbonari, C.&lt;/author&gt;&lt;author&gt;Miliwebsky, E.&lt;/author&gt;&lt;author&gt;Cortiñas, T. I.&lt;/author&gt;&lt;author&gt;Escudero, M. E.&lt;/author&gt;&lt;/authors&gt;&lt;/contributors&gt;&lt;titles&gt;&lt;title&gt;&lt;style face="normal" font="default" size="100%"&gt;Characterization of Shiga-toxin producing &lt;/style&gt;&lt;style face="italic" font="default" size="100%"&gt;Escherichia coli&lt;/style&gt;&lt;style face="normal" font="default" size="100%"&gt; isolated from meat products sold in San Luis, Argentina&lt;/style&gt;&lt;/title&gt;&lt;secondary-title&gt;Journal of Food Safety&lt;/secondary-title&gt;&lt;/titles&gt;&lt;pages&gt;1-10&lt;/pages&gt;&lt;volume&gt;38&lt;/volume&gt;&lt;number&gt;5&lt;/number&gt;&lt;dates&gt;&lt;year&gt;2018&lt;/year&gt;&lt;/dates&gt;&lt;isbn&gt;01496085&lt;/isbn&gt;&lt;urls&gt;&lt;/urls&gt;&lt;electronic-resource-num&gt;10.1111/jfs.12488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167B3C"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14:paraId="1F587A73" w14:textId="2DD9786A" w:rsidR="001274FE" w:rsidRPr="008C369C" w:rsidRDefault="001274FE" w:rsidP="001274F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E43B07">
        <w:rPr>
          <w:rFonts w:ascii="Times New Roman" w:hAnsi="Times New Roman"/>
          <w:sz w:val="20"/>
          <w:szCs w:val="20"/>
          <w:lang w:val="en-US"/>
        </w:rPr>
        <w:t xml:space="preserve">N= </w:t>
      </w:r>
      <w:r w:rsidR="00711E39">
        <w:rPr>
          <w:rFonts w:ascii="Times New Roman" w:hAnsi="Times New Roman"/>
          <w:sz w:val="20"/>
          <w:szCs w:val="20"/>
          <w:lang w:val="en-US"/>
        </w:rPr>
        <w:t xml:space="preserve">number of 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samples; +: </w:t>
      </w:r>
      <w:r w:rsidR="00711E39" w:rsidRPr="00E43B07">
        <w:rPr>
          <w:rFonts w:ascii="Times New Roman" w:hAnsi="Times New Roman"/>
          <w:sz w:val="20"/>
          <w:szCs w:val="20"/>
          <w:lang w:val="en-US"/>
        </w:rPr>
        <w:t>STEC</w:t>
      </w:r>
      <w:r w:rsidR="00711E39">
        <w:rPr>
          <w:rFonts w:ascii="Times New Roman" w:hAnsi="Times New Roman"/>
          <w:sz w:val="20"/>
          <w:szCs w:val="20"/>
          <w:lang w:val="en-US"/>
        </w:rPr>
        <w:t>-</w:t>
      </w:r>
      <w:r w:rsidR="00711E39" w:rsidRPr="00E43B07">
        <w:rPr>
          <w:rFonts w:ascii="Times New Roman" w:hAnsi="Times New Roman"/>
          <w:sz w:val="20"/>
          <w:szCs w:val="20"/>
          <w:lang w:val="en-US"/>
        </w:rPr>
        <w:t>posit</w:t>
      </w:r>
      <w:r w:rsidR="00711E39" w:rsidRPr="008C369C">
        <w:rPr>
          <w:rFonts w:ascii="Times New Roman" w:hAnsi="Times New Roman"/>
          <w:sz w:val="20"/>
          <w:szCs w:val="20"/>
          <w:lang w:val="en-US"/>
        </w:rPr>
        <w:t>ive</w:t>
      </w:r>
      <w:r w:rsidR="00711E39" w:rsidRPr="00E43B0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43B07">
        <w:rPr>
          <w:rFonts w:ascii="Times New Roman" w:hAnsi="Times New Roman"/>
          <w:sz w:val="20"/>
          <w:szCs w:val="20"/>
          <w:lang w:val="en-US"/>
        </w:rPr>
        <w:t>samples</w:t>
      </w:r>
      <w:r w:rsidR="00711E39">
        <w:rPr>
          <w:rFonts w:ascii="Times New Roman" w:hAnsi="Times New Roman"/>
          <w:sz w:val="20"/>
          <w:szCs w:val="20"/>
          <w:lang w:val="en-US"/>
        </w:rPr>
        <w:t>.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59B0E52" w14:textId="53E1DB36" w:rsidR="0022064E" w:rsidRDefault="0022064E"/>
    <w:p w14:paraId="1AA37F09" w14:textId="5D44A60A" w:rsidR="00167B3C" w:rsidRPr="00F81742" w:rsidRDefault="00167B3C" w:rsidP="00F81742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F81742">
        <w:rPr>
          <w:rFonts w:ascii="Times New Roman" w:hAnsi="Times New Roman"/>
          <w:b/>
          <w:bCs/>
          <w:sz w:val="24"/>
          <w:szCs w:val="24"/>
        </w:rPr>
        <w:t>References</w:t>
      </w:r>
      <w:proofErr w:type="spellEnd"/>
    </w:p>
    <w:p w14:paraId="6E1E6001" w14:textId="360A30F7" w:rsidR="001C1CD6" w:rsidRPr="00F81742" w:rsidRDefault="0022064E" w:rsidP="00F8174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fldChar w:fldCharType="begin"/>
      </w:r>
      <w:r w:rsidRPr="00F8174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81742">
        <w:rPr>
          <w:rFonts w:ascii="Times New Roman" w:hAnsi="Times New Roman" w:cs="Times New Roman"/>
          <w:sz w:val="24"/>
          <w:szCs w:val="24"/>
        </w:rPr>
        <w:fldChar w:fldCharType="separate"/>
      </w:r>
      <w:r w:rsidR="001C1CD6" w:rsidRPr="00F81742">
        <w:rPr>
          <w:rFonts w:ascii="Times New Roman" w:hAnsi="Times New Roman" w:cs="Times New Roman"/>
          <w:sz w:val="24"/>
          <w:szCs w:val="24"/>
        </w:rPr>
        <w:t>1.</w:t>
      </w:r>
      <w:r w:rsidR="001C1CD6" w:rsidRPr="00F81742">
        <w:rPr>
          <w:rFonts w:ascii="Times New Roman" w:hAnsi="Times New Roman" w:cs="Times New Roman"/>
          <w:sz w:val="24"/>
          <w:szCs w:val="24"/>
        </w:rPr>
        <w:tab/>
        <w:t xml:space="preserve">Etcheverria AI, Padola NL, Sanz ME, Polifroni R, Kruger A, Passucci J, et al. Occurrence of Shiga toxin-producing </w:t>
      </w:r>
      <w:r w:rsidR="001C1CD6" w:rsidRPr="00F81742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1C1CD6" w:rsidRPr="00F81742">
        <w:rPr>
          <w:rFonts w:ascii="Times New Roman" w:hAnsi="Times New Roman" w:cs="Times New Roman"/>
          <w:sz w:val="24"/>
          <w:szCs w:val="24"/>
        </w:rPr>
        <w:t>(STEC) on carcasses and retail beef cuts in the marketing chain of beef in Argentina. Meat Sci. 2010;86(2):4. doi: 10.1016/j.meatsci.2010.05.027. PubMed PMID: 20646836.</w:t>
      </w:r>
    </w:p>
    <w:p w14:paraId="24936CCC" w14:textId="736EC9B4" w:rsidR="001C1CD6" w:rsidRPr="00F81742" w:rsidRDefault="001C1CD6" w:rsidP="00F8174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t>2.</w:t>
      </w:r>
      <w:r w:rsidRPr="00F81742">
        <w:rPr>
          <w:rFonts w:ascii="Times New Roman" w:hAnsi="Times New Roman" w:cs="Times New Roman"/>
          <w:sz w:val="24"/>
          <w:szCs w:val="24"/>
        </w:rPr>
        <w:tab/>
        <w:t>Barril PA, Soto SA, Jaureguiberry MV, Gottardi G, Bascur I, Leotta GA, et al. Microbiological risk characterization in butcher shops from the province of Neuquen, Patagonia Argentina. LWT - Food Sci Technol. 2019;107:6. doi: 10.1016/j.lwt.2019.02.074.</w:t>
      </w:r>
    </w:p>
    <w:p w14:paraId="6E38D401" w14:textId="77777777" w:rsidR="001C1CD6" w:rsidRPr="00F81742" w:rsidRDefault="001C1CD6" w:rsidP="00F8174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t>3.</w:t>
      </w:r>
      <w:r w:rsidRPr="00F81742">
        <w:rPr>
          <w:rFonts w:ascii="Times New Roman" w:hAnsi="Times New Roman" w:cs="Times New Roman"/>
          <w:sz w:val="24"/>
          <w:szCs w:val="24"/>
        </w:rPr>
        <w:tab/>
        <w:t>Leotta GA, Brusa V, Galli L, Adriani C, Linares L, Etcheverria A, et al. Comprehensive evaluation and implementation of improvement actions in butcher shops. PLoS One. 2016;11(9):16. doi: 10.1371/journal.pone.0162635. PubMed PMID: 27618439; PubMed Central PMCID: PMCPMC5019392.</w:t>
      </w:r>
    </w:p>
    <w:p w14:paraId="08FF7C24" w14:textId="737D78A6" w:rsidR="001C1CD6" w:rsidRPr="00F81742" w:rsidRDefault="001C1CD6" w:rsidP="00F8174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F81742">
        <w:rPr>
          <w:rFonts w:ascii="Times New Roman" w:hAnsi="Times New Roman" w:cs="Times New Roman"/>
          <w:sz w:val="24"/>
          <w:szCs w:val="24"/>
        </w:rPr>
        <w:tab/>
        <w:t xml:space="preserve">Llorente P, Barnech L, Irino K, Rumi MV, Bentancor A. Characterization of Shiga toxin-producing </w:t>
      </w:r>
      <w:r w:rsidRPr="00F8174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F81742">
        <w:rPr>
          <w:rFonts w:ascii="Times New Roman" w:hAnsi="Times New Roman" w:cs="Times New Roman"/>
          <w:sz w:val="24"/>
          <w:szCs w:val="24"/>
        </w:rPr>
        <w:t xml:space="preserve"> isolated from ground beef collected in different socioeconomic strata markets in Buenos Aires, Argentina. BioMed Res Int. 2014;2014:9. doi: 10.1155/2014/795104. PubMed PMID: 25006586; PubMed Central PMCID: PMCPMC4070525.</w:t>
      </w:r>
    </w:p>
    <w:p w14:paraId="7016D091" w14:textId="77777777" w:rsidR="001C1CD6" w:rsidRPr="00F81742" w:rsidRDefault="001C1CD6" w:rsidP="00F8174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t>5.</w:t>
      </w:r>
      <w:r w:rsidRPr="00F81742">
        <w:rPr>
          <w:rFonts w:ascii="Times New Roman" w:hAnsi="Times New Roman" w:cs="Times New Roman"/>
          <w:sz w:val="24"/>
          <w:szCs w:val="24"/>
        </w:rPr>
        <w:tab/>
        <w:t xml:space="preserve">J. RM, Sanz M, Elichiribey L, Villalobo C, Kruger A, Colello R, et al. Carnicerías saludables: detección de </w:t>
      </w:r>
      <w:r w:rsidRPr="00F81742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F81742">
        <w:rPr>
          <w:rFonts w:ascii="Times New Roman" w:hAnsi="Times New Roman" w:cs="Times New Roman"/>
          <w:sz w:val="24"/>
          <w:szCs w:val="24"/>
        </w:rPr>
        <w:t>O157:H7 y no-O157:H7 en carne picada fresca y en instalaciones de comercios minoristas.  XIII Congreso Argentino de Microbiología II Congreso de Microbiología Agrícola y Ambiental; Ciudad Autónoma de Buenos Aires, Argentina2013.</w:t>
      </w:r>
    </w:p>
    <w:p w14:paraId="2A3964CC" w14:textId="1156BCF6" w:rsidR="001C1CD6" w:rsidRPr="00F81742" w:rsidRDefault="001C1CD6" w:rsidP="00F81742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1742">
        <w:rPr>
          <w:rFonts w:ascii="Times New Roman" w:hAnsi="Times New Roman" w:cs="Times New Roman"/>
          <w:sz w:val="24"/>
          <w:szCs w:val="24"/>
        </w:rPr>
        <w:t>6.</w:t>
      </w:r>
      <w:r w:rsidRPr="00F81742">
        <w:rPr>
          <w:rFonts w:ascii="Times New Roman" w:hAnsi="Times New Roman" w:cs="Times New Roman"/>
          <w:sz w:val="24"/>
          <w:szCs w:val="24"/>
        </w:rPr>
        <w:tab/>
        <w:t xml:space="preserve">Salinas Ibáñez ÁG, Lucero Estrada C, Favier GI, Vega AE, Stagnitta PV, Mattar MA, et al. Characterization of Shiga-toxin producing </w:t>
      </w:r>
      <w:r w:rsidRPr="00F81742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F81742">
        <w:rPr>
          <w:rFonts w:ascii="Times New Roman" w:hAnsi="Times New Roman" w:cs="Times New Roman"/>
          <w:sz w:val="24"/>
          <w:szCs w:val="24"/>
        </w:rPr>
        <w:t xml:space="preserve"> isolated from meat products sold in San Luis, Argentina. J Food Saf. 2018;38(5):1-10. doi: 10.1111/jfs.12488.</w:t>
      </w:r>
    </w:p>
    <w:p w14:paraId="205E58EF" w14:textId="38FF148F" w:rsidR="00E85B9A" w:rsidRPr="00F81742" w:rsidRDefault="0022064E" w:rsidP="00F81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81742">
        <w:rPr>
          <w:rFonts w:ascii="Times New Roman" w:hAnsi="Times New Roman"/>
          <w:sz w:val="24"/>
          <w:szCs w:val="24"/>
        </w:rPr>
        <w:fldChar w:fldCharType="end"/>
      </w:r>
    </w:p>
    <w:sectPr w:rsidR="00E85B9A" w:rsidRPr="00F81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475&lt;/item&gt;&lt;item&gt;629&lt;/item&gt;&lt;item&gt;910&lt;/item&gt;&lt;item&gt;911&lt;/item&gt;&lt;item&gt;912&lt;/item&gt;&lt;item&gt;1314&lt;/item&gt;&lt;/record-ids&gt;&lt;/item&gt;&lt;/Libraries&gt;"/>
  </w:docVars>
  <w:rsids>
    <w:rsidRoot w:val="001274FE"/>
    <w:rsid w:val="00073AEE"/>
    <w:rsid w:val="001274FE"/>
    <w:rsid w:val="00167B3C"/>
    <w:rsid w:val="001C1CD6"/>
    <w:rsid w:val="002032CE"/>
    <w:rsid w:val="0022064E"/>
    <w:rsid w:val="00535912"/>
    <w:rsid w:val="00711E39"/>
    <w:rsid w:val="00747C57"/>
    <w:rsid w:val="00A20814"/>
    <w:rsid w:val="00B3135B"/>
    <w:rsid w:val="00E85B9A"/>
    <w:rsid w:val="00ED4BCC"/>
    <w:rsid w:val="00F8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9AA3D"/>
  <w15:chartTrackingRefBased/>
  <w15:docId w15:val="{8431A858-1ADE-4378-A37A-660D736A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4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7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74FE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359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59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591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59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591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2064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2064E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2064E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2064E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9</Words>
  <Characters>6706</Characters>
  <Application>Microsoft Office Word</Application>
  <DocSecurity>0</DocSecurity>
  <Lines>55</Lines>
  <Paragraphs>15</Paragraphs>
  <ScaleCrop>false</ScaleCrop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2</cp:revision>
  <dcterms:created xsi:type="dcterms:W3CDTF">2020-10-27T10:36:00Z</dcterms:created>
  <dcterms:modified xsi:type="dcterms:W3CDTF">2020-10-27T10:36:00Z</dcterms:modified>
</cp:coreProperties>
</file>